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193"/>
        <w:tblW w:w="7933" w:type="dxa"/>
        <w:tblLook w:val="04A0" w:firstRow="1" w:lastRow="0" w:firstColumn="1" w:lastColumn="0" w:noHBand="0" w:noVBand="1"/>
      </w:tblPr>
      <w:tblGrid>
        <w:gridCol w:w="1555"/>
        <w:gridCol w:w="1559"/>
        <w:gridCol w:w="1603"/>
        <w:gridCol w:w="1657"/>
        <w:gridCol w:w="1559"/>
      </w:tblGrid>
      <w:tr w:rsidR="00D45778" w14:paraId="497FBD14" w14:textId="77777777" w:rsidTr="00445007">
        <w:trPr>
          <w:trHeight w:val="28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D5DA" w14:textId="77777777" w:rsidR="00D45778" w:rsidRPr="005355AC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355A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3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EE3A4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x. voluntary force [N]</w:t>
            </w:r>
          </w:p>
        </w:tc>
      </w:tr>
      <w:tr w:rsidR="00D45778" w14:paraId="48F0359B" w14:textId="77777777" w:rsidTr="00445007">
        <w:trPr>
          <w:trHeight w:val="5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9270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ient nu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FBB49" w14:textId="77777777" w:rsidR="00D45778" w:rsidRDefault="00D45778" w:rsidP="00975E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 BTX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0CF3D" w14:textId="77777777" w:rsidR="00D45778" w:rsidRDefault="00D45778" w:rsidP="00975E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w post BTX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B2A55" w14:textId="77777777" w:rsidR="00D45778" w:rsidRPr="005355AC" w:rsidRDefault="00D45778" w:rsidP="00975E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355AC">
              <w:rPr>
                <w:rFonts w:ascii="Calibri" w:eastAsia="Times New Roman" w:hAnsi="Calibri" w:cs="Calibri"/>
                <w:color w:val="000000"/>
                <w:lang w:val="en-US"/>
              </w:rPr>
              <w:t>6w post BTX, non-treated le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3CA2F" w14:textId="77777777" w:rsidR="00D45778" w:rsidRDefault="00D45778" w:rsidP="00445007">
            <w:pPr>
              <w:suppressAutoHyphens w:val="0"/>
              <w:spacing w:after="0" w:line="240" w:lineRule="auto"/>
              <w:ind w:right="-21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w post BTX</w:t>
            </w:r>
          </w:p>
        </w:tc>
      </w:tr>
      <w:tr w:rsidR="00445007" w14:paraId="3309FB2E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4E8E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6FDB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0F54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0393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F433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3</w:t>
            </w:r>
          </w:p>
        </w:tc>
      </w:tr>
      <w:tr w:rsidR="00445007" w14:paraId="332E32A5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E576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99DD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5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7D64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3175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1DF5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54</w:t>
            </w:r>
          </w:p>
        </w:tc>
      </w:tr>
      <w:tr w:rsidR="00445007" w14:paraId="515F818A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A56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3947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FF0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C72D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0402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6</w:t>
            </w:r>
          </w:p>
        </w:tc>
      </w:tr>
      <w:tr w:rsidR="00445007" w14:paraId="100153D3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698B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CE3E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E4B6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D8D6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3E7E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4</w:t>
            </w:r>
          </w:p>
        </w:tc>
      </w:tr>
      <w:tr w:rsidR="00445007" w14:paraId="4885661C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7649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7D94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4CF1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798A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819E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6</w:t>
            </w:r>
          </w:p>
        </w:tc>
      </w:tr>
      <w:tr w:rsidR="00445007" w14:paraId="58BAF247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2699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A10A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ADDC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B7BB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219B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</w:t>
            </w:r>
          </w:p>
        </w:tc>
      </w:tr>
      <w:tr w:rsidR="00445007" w14:paraId="6F5F5578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65C3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A6C2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2DCD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FCB1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0FBB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445007" w14:paraId="247091D4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C2F2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9C8C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4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081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A968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076C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445007" w14:paraId="351E3D40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3275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6E12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91E4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9A4A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E725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99</w:t>
            </w:r>
          </w:p>
        </w:tc>
      </w:tr>
      <w:tr w:rsidR="00445007" w14:paraId="73D4B80B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CAD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AD2D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7981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21C2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C56D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445007" w14:paraId="4652709F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68D8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0135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26D2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1498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B793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445007" w14:paraId="5778D738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6517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21B0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5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9DA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B3E3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D053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19</w:t>
            </w:r>
          </w:p>
        </w:tc>
      </w:tr>
      <w:tr w:rsidR="00445007" w14:paraId="46B4EC56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BBB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ED59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5610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586A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A19D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5</w:t>
            </w:r>
          </w:p>
        </w:tc>
      </w:tr>
      <w:tr w:rsidR="00445007" w14:paraId="060DFAD3" w14:textId="77777777" w:rsidTr="00445007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7317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F6A5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4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081B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F0DD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2E31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39E715B6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2F24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964A7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x. voluntary force [N]</w:t>
            </w:r>
          </w:p>
        </w:tc>
      </w:tr>
      <w:tr w:rsidR="00D45778" w14:paraId="15B27298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C60C" w14:textId="43B1B036" w:rsidR="00D45778" w:rsidRDefault="00975E32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ol</w:t>
            </w:r>
          </w:p>
          <w:p w14:paraId="2A12BFE2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80EF4" w14:textId="77777777" w:rsidR="00D45778" w:rsidRDefault="00D45778" w:rsidP="00975E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st session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275EA" w14:textId="77777777" w:rsidR="00D45778" w:rsidRDefault="00D45778" w:rsidP="00975E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nd session</w:t>
            </w:r>
          </w:p>
        </w:tc>
      </w:tr>
      <w:tr w:rsidR="00D45778" w14:paraId="349140F0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E9DD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A96A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1129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3</w:t>
            </w:r>
          </w:p>
        </w:tc>
      </w:tr>
      <w:tr w:rsidR="00D45778" w14:paraId="3CBFBCAF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185F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BE8A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8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9FA8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67ECC5D0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5872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E335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4144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67F240EB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9D00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B3B5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9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151F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42A7C5BF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5E8C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FF45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5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CECF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6171BD25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1577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5158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6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7203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39AA3CA1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2F66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38AB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5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BF15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3</w:t>
            </w:r>
          </w:p>
        </w:tc>
      </w:tr>
      <w:tr w:rsidR="00D45778" w14:paraId="79C42152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C893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924F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B18C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68</w:t>
            </w:r>
          </w:p>
        </w:tc>
      </w:tr>
      <w:tr w:rsidR="00D45778" w14:paraId="1807EBC1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4258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180A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5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0B08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2CB89B13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0749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2987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7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E7C1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5B594A27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F813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D861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D529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2A5DD0EA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A638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62FA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BFDF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  <w:tr w:rsidR="00D45778" w14:paraId="713223D3" w14:textId="77777777" w:rsidTr="00445007">
        <w:trPr>
          <w:gridAfter w:val="2"/>
          <w:wAfter w:w="3216" w:type="dxa"/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6112" w14:textId="77777777" w:rsidR="00D45778" w:rsidRDefault="00D45778" w:rsidP="00355B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D4FE" w14:textId="77777777" w:rsidR="00D45778" w:rsidRDefault="00D45778" w:rsidP="00355B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43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EC03" w14:textId="77777777" w:rsidR="00D45778" w:rsidRDefault="00D45778" w:rsidP="00355B32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562887CB" w14:textId="77777777" w:rsidR="00D45778" w:rsidRPr="00355B32" w:rsidRDefault="00D45778">
      <w:pPr>
        <w:rPr>
          <w:lang w:val="en-US"/>
        </w:rPr>
      </w:pPr>
    </w:p>
    <w:sectPr w:rsidR="00D45778" w:rsidRPr="00355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78"/>
    <w:rsid w:val="00243429"/>
    <w:rsid w:val="00263E25"/>
    <w:rsid w:val="00355B32"/>
    <w:rsid w:val="00445007"/>
    <w:rsid w:val="00975E32"/>
    <w:rsid w:val="00BB2B8F"/>
    <w:rsid w:val="00D4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DAAB05"/>
  <w15:chartTrackingRefBased/>
  <w15:docId w15:val="{7694441E-8021-4422-90EF-C433CD9C3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778"/>
    <w:pPr>
      <w:suppressAutoHyphens/>
      <w:spacing w:after="200" w:line="276" w:lineRule="auto"/>
    </w:pPr>
    <w:rPr>
      <w:kern w:val="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</dc:creator>
  <cp:keywords/>
  <dc:description/>
  <cp:lastModifiedBy>Claudia W</cp:lastModifiedBy>
  <cp:revision>2</cp:revision>
  <dcterms:created xsi:type="dcterms:W3CDTF">2023-07-19T09:32:00Z</dcterms:created>
  <dcterms:modified xsi:type="dcterms:W3CDTF">2023-07-19T09:32:00Z</dcterms:modified>
</cp:coreProperties>
</file>